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BC1A" w14:textId="77777777" w:rsidR="00ED49AD" w:rsidRDefault="00ED49AD" w:rsidP="00ED49AD">
      <w:pPr>
        <w:rPr>
          <w:rFonts w:ascii="Times New Roman" w:hAnsi="Times New Roman" w:cs="Times New Roman"/>
        </w:rPr>
      </w:pPr>
    </w:p>
    <w:p w14:paraId="3DA5512C" w14:textId="77777777" w:rsidR="00ED49AD" w:rsidRDefault="00ED49AD" w:rsidP="00ED49AD">
      <w:pPr>
        <w:rPr>
          <w:rFonts w:ascii="Times New Roman" w:hAnsi="Times New Roman" w:cs="Times New Roman"/>
        </w:rPr>
      </w:pPr>
    </w:p>
    <w:p w14:paraId="56B97F0D" w14:textId="0439EF7D" w:rsidR="00ED49AD" w:rsidRDefault="00ED49AD" w:rsidP="00ED4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Video- </w:t>
      </w:r>
      <w:r>
        <w:rPr>
          <w:rFonts w:ascii="Times New Roman" w:hAnsi="Times New Roman" w:cs="Times New Roman"/>
          <w:iCs/>
        </w:rPr>
        <w:t>Time-lapsed video of ILI severity and mortality rates in SEER-reporting states during the study period. Each frame represents a new month of the study in chronological order. Height of bars represent ILI activity level. Color of bars correspond to overall monthly mortality rates during a particular month, with cooler colors (blue) representing to lower mortality rates and hotter colors (red) representing higher mortality rates.</w:t>
      </w:r>
    </w:p>
    <w:p w14:paraId="254BF99B" w14:textId="77777777" w:rsidR="00000000" w:rsidRDefault="00000000"/>
    <w:sectPr w:rsidR="00E970CD" w:rsidSect="00F82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9AD"/>
    <w:rsid w:val="002A2DBA"/>
    <w:rsid w:val="00455EDA"/>
    <w:rsid w:val="00544F8C"/>
    <w:rsid w:val="00DA3F9B"/>
    <w:rsid w:val="00ED49AD"/>
    <w:rsid w:val="00F8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96EA7"/>
  <w14:defaultImageDpi w14:val="32767"/>
  <w15:chartTrackingRefBased/>
  <w15:docId w15:val="{4DC76DE3-11B8-BD4F-B8AC-B365CCAA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9AD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Kinslow</dc:creator>
  <cp:keywords/>
  <dc:description/>
  <cp:lastModifiedBy>Faith Kinslow</cp:lastModifiedBy>
  <cp:revision>1</cp:revision>
  <dcterms:created xsi:type="dcterms:W3CDTF">2023-10-21T00:29:00Z</dcterms:created>
  <dcterms:modified xsi:type="dcterms:W3CDTF">2023-10-21T00:29:00Z</dcterms:modified>
</cp:coreProperties>
</file>